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02999" w:rsidRPr="00175646" w:rsidRDefault="00F02999" w:rsidP="00F02999">
      <w:pPr>
        <w:pStyle w:val="NormalWeb"/>
        <w:spacing w:after="0" w:line="480" w:lineRule="auto"/>
        <w:rPr>
          <w:rFonts w:ascii="Calibri" w:hAnsi="Calibri"/>
          <w:i/>
          <w:sz w:val="22"/>
          <w:szCs w:val="22"/>
        </w:rPr>
      </w:pPr>
      <w:r w:rsidRPr="00175646">
        <w:rPr>
          <w:rFonts w:ascii="Calibri" w:hAnsi="Calibri"/>
          <w:b/>
          <w:sz w:val="22"/>
          <w:szCs w:val="22"/>
        </w:rPr>
        <w:t>Table S</w:t>
      </w:r>
      <w:r w:rsidR="00F20698">
        <w:rPr>
          <w:rFonts w:ascii="Calibri" w:hAnsi="Calibri"/>
          <w:b/>
          <w:sz w:val="22"/>
          <w:szCs w:val="22"/>
        </w:rPr>
        <w:t>2</w:t>
      </w:r>
      <w:bookmarkStart w:id="0" w:name="_GoBack"/>
      <w:bookmarkEnd w:id="0"/>
      <w:r w:rsidRPr="00175646">
        <w:rPr>
          <w:rFonts w:ascii="Calibri" w:hAnsi="Calibri"/>
          <w:b/>
          <w:sz w:val="22"/>
          <w:szCs w:val="22"/>
        </w:rPr>
        <w:t>.</w:t>
      </w:r>
      <w:r w:rsidRPr="00175646">
        <w:rPr>
          <w:rFonts w:ascii="Calibri" w:hAnsi="Calibri"/>
          <w:sz w:val="22"/>
          <w:szCs w:val="22"/>
        </w:rPr>
        <w:tab/>
      </w:r>
      <w:r w:rsidRPr="00175646">
        <w:rPr>
          <w:rFonts w:ascii="Calibri" w:hAnsi="Calibri"/>
          <w:i/>
          <w:sz w:val="22"/>
          <w:szCs w:val="22"/>
        </w:rPr>
        <w:t>Proteins entered into TCDB from Pfam using the automatic identification protocol described in Methods (section d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1211"/>
        <w:gridCol w:w="1305"/>
        <w:gridCol w:w="984"/>
        <w:gridCol w:w="3740"/>
        <w:gridCol w:w="1737"/>
      </w:tblGrid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b/>
                <w:sz w:val="20"/>
              </w:rPr>
            </w:pPr>
            <w:r w:rsidRPr="001F530B">
              <w:rPr>
                <w:b/>
                <w:sz w:val="20"/>
              </w:rPr>
              <w:t>Pfam family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b/>
                <w:sz w:val="20"/>
              </w:rPr>
            </w:pPr>
            <w:r w:rsidRPr="001F530B">
              <w:rPr>
                <w:b/>
                <w:sz w:val="20"/>
              </w:rPr>
              <w:t>Pfam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b/>
                <w:sz w:val="20"/>
              </w:rPr>
            </w:pPr>
            <w:r w:rsidRPr="001F530B">
              <w:rPr>
                <w:b/>
                <w:sz w:val="20"/>
              </w:rPr>
              <w:t>Topology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b/>
                <w:sz w:val="20"/>
              </w:rPr>
            </w:pPr>
            <w:r w:rsidRPr="001F530B">
              <w:rPr>
                <w:b/>
                <w:sz w:val="20"/>
              </w:rPr>
              <w:t>Annotatio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b/>
                <w:sz w:val="20"/>
              </w:rPr>
            </w:pPr>
            <w:r w:rsidRPr="001F530B">
              <w:rPr>
                <w:b/>
                <w:sz w:val="20"/>
              </w:rPr>
              <w:t>Entered into TCDB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204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7NL23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6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Gll1303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3.A.1.132.10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204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21EL5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6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BC-2 type transport system permease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3.A.1.132.1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4093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K8H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5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Cell-shape determining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157.1.2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39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F20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NhaE, new subfamily, remotely related to 2.A.111.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11.2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45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5N7N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5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Uncharacterized, new subfamily, remotely related to 2.A.87.1.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87.3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267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8ESJ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4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New family was created (CvpA).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160.1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45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7VSQ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5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Entered into the previously created new subfamily.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87.3.2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97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0YS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Tek from mouse.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A.87.2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97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6AS3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High cysteine content. Note that in this case two proteins from the same Pfam family have been entered into different TC classes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87.1.2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00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0NGD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Secreted epidermal growth-factor-like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87.1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266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4RSA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Uncharacterized protein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87.1.5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266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B8LPX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utative 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87.1.6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266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339K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Style w:val="fullname"/>
                <w:rFonts w:ascii="Calibri" w:hAnsi="Calibri" w:cs="Arial"/>
                <w:b w:val="0"/>
                <w:color w:val="222222"/>
                <w:sz w:val="20"/>
                <w:bdr w:val="none" w:sz="0" w:space="0" w:color="auto" w:frame="1"/>
              </w:rPr>
              <w:t>Putative vacuolar sorting receptor protein homolog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87.1.7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8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UWK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Novel immune type receptor 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8.A.17.3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lastRenderedPageBreak/>
              <w:t>PF070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1ACJ3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3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A.13.5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323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Y8Z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6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shd w:val="clear" w:color="auto" w:fill="FFFFFF"/>
              <w:spacing w:after="0" w:line="480" w:lineRule="auto"/>
              <w:textAlignment w:val="baseline"/>
              <w:outlineLvl w:val="2"/>
              <w:rPr>
                <w:rFonts w:cs="Arial"/>
                <w:bCs/>
                <w:color w:val="222222"/>
                <w:sz w:val="20"/>
              </w:rPr>
            </w:pPr>
            <w:r w:rsidRPr="001F530B">
              <w:rPr>
                <w:rFonts w:cs="Arial"/>
                <w:bCs/>
                <w:color w:val="222222"/>
                <w:sz w:val="20"/>
              </w:rPr>
              <w:t>Ftr1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08.2.8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677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I3T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MFS permease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51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6813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H13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UMF23 permease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75.5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9585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MFS 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46.8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TZJ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MFS 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2.88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7XW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MFS 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1.118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86D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MFS 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8.16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86N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MFS 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36.5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I0P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11.8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KYI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MFS porter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2.89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L8Q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MFS porter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13.2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69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RSM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4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MFS porter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3.67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170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0BZH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MFS porter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1.24.6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515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O2673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2.1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72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87X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159.6.7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18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5CZ1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6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67.1.3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41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0YQV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1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142.4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43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1INJ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0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TRP repeat containing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147.1.8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455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6DTT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3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67.1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56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O3393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Inl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8.A.43.1.3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56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WRE3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Toll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8.A.43.1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56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2EV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8.A.43.1.5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56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FZB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Uncharacterized protein with an ATP binding domain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A.87.2.5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56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VGH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Uncharacterized protein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8.A.43.1.6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lastRenderedPageBreak/>
              <w:t>PF1279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B9GAY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6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ADP-binding protein. May be involved in defense responses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A.25.3.4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279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C3XYZ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Uncharacterized protein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8.A.43.1.7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40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3YI93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42.1.2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47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5KMI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Uncharacterized protein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C.105.2.8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251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O8686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6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222222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222222"/>
                <w:sz w:val="20"/>
              </w:rPr>
              <w:t xml:space="preserve">AgrC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14.1.3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885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8U05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3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A.1.29.2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7885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2ZS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4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A.1.27.3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52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C3N8F9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4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 xml:space="preserve">Putative amino acid 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3.8.30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52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D0NVC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 xml:space="preserve">APC family memb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3.3.20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52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6F2A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 xml:space="preserve">Putative polyamine trans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3.8.3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354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8L5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0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 xml:space="preserve">Putative MdcF malonate transporter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.A.69.3.6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0071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Q9DG57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2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 xml:space="preserve">β-defensin prepropeptide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C.85.3.2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0LKG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0LKG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3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>Outer membrane factor. May function with an ABC exporter (A0LKG3/A0LKG4) and a membrane fusion protein (A0LKG1) (based on genomic context).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1.B.17.4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3XMH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3XMH6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4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>
              <w:rPr>
                <w:rFonts w:ascii="Calibri" w:hAnsi="Calibri" w:cs="Arial"/>
                <w:b w:val="0"/>
                <w:color w:val="auto"/>
                <w:sz w:val="20"/>
              </w:rPr>
              <w:t>Uncharacterized protein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9.B.176.1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63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7EIH8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8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>Putative glycosyl transferase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4.D.3.2.1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632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A7BVJ0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4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 xml:space="preserve">Uncharacterized protein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4.D.1.1.6</w:t>
            </w:r>
          </w:p>
        </w:tc>
      </w:tr>
      <w:tr w:rsidR="00F02999" w:rsidRPr="0090133D" w:rsidTr="006A2796"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PF13641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O67594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6 TMSs</w:t>
            </w:r>
          </w:p>
        </w:tc>
        <w:tc>
          <w:tcPr>
            <w:tcW w:w="3740" w:type="dxa"/>
            <w:shd w:val="clear" w:color="auto" w:fill="auto"/>
          </w:tcPr>
          <w:p w:rsidR="00F02999" w:rsidRPr="001F530B" w:rsidRDefault="00F02999" w:rsidP="006A2796">
            <w:pPr>
              <w:pStyle w:val="Heading3"/>
              <w:shd w:val="clear" w:color="auto" w:fill="FFFFFF"/>
              <w:spacing w:before="0" w:line="480" w:lineRule="auto"/>
              <w:textAlignment w:val="baseline"/>
              <w:rPr>
                <w:rFonts w:ascii="Calibri" w:hAnsi="Calibri" w:cs="Arial"/>
                <w:b w:val="0"/>
                <w:color w:val="auto"/>
                <w:sz w:val="20"/>
              </w:rPr>
            </w:pPr>
            <w:r w:rsidRPr="001F530B">
              <w:rPr>
                <w:rFonts w:ascii="Calibri" w:hAnsi="Calibri" w:cs="Arial"/>
                <w:b w:val="0"/>
                <w:color w:val="auto"/>
                <w:sz w:val="20"/>
              </w:rPr>
              <w:t xml:space="preserve">Alginate synthesis-related protein </w:t>
            </w:r>
          </w:p>
        </w:tc>
        <w:tc>
          <w:tcPr>
            <w:tcW w:w="0" w:type="auto"/>
            <w:shd w:val="clear" w:color="auto" w:fill="auto"/>
          </w:tcPr>
          <w:p w:rsidR="00F02999" w:rsidRPr="001F530B" w:rsidRDefault="00F02999" w:rsidP="006A2796">
            <w:pPr>
              <w:spacing w:after="0" w:line="480" w:lineRule="auto"/>
              <w:rPr>
                <w:sz w:val="20"/>
              </w:rPr>
            </w:pPr>
            <w:r w:rsidRPr="001F530B">
              <w:rPr>
                <w:sz w:val="20"/>
              </w:rPr>
              <w:t>4.D.1.1.7</w:t>
            </w:r>
          </w:p>
        </w:tc>
      </w:tr>
    </w:tbl>
    <w:p w:rsidR="00493253" w:rsidRDefault="00493253"/>
    <w:sectPr w:rsidR="004932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02999"/>
    <w:rsid w:val="00493253"/>
    <w:rsid w:val="00F02999"/>
    <w:rsid w:val="00F206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CAE8653-3686-423F-AF75-75C5F1E56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0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02999"/>
    <w:pPr>
      <w:spacing w:after="200" w:line="276" w:lineRule="auto"/>
    </w:pPr>
    <w:rPr>
      <w:rFonts w:ascii="Calibri" w:eastAsia="Times New Roman" w:hAnsi="Calibri" w:cs="Times New Roman"/>
      <w:lang w:bidi="en-US"/>
    </w:rPr>
  </w:style>
  <w:style w:type="paragraph" w:styleId="Heading3">
    <w:name w:val="heading 3"/>
    <w:basedOn w:val="Normal"/>
    <w:next w:val="Normal"/>
    <w:link w:val="Heading3Char"/>
    <w:qFormat/>
    <w:rsid w:val="00F02999"/>
    <w:pPr>
      <w:keepNext/>
      <w:keepLines/>
      <w:spacing w:before="200" w:after="0"/>
      <w:outlineLvl w:val="2"/>
    </w:pPr>
    <w:rPr>
      <w:rFonts w:ascii="Cambria" w:eastAsia="MS Gothic" w:hAnsi="Cambria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rsid w:val="00F02999"/>
    <w:rPr>
      <w:rFonts w:ascii="Cambria" w:eastAsia="MS Gothic" w:hAnsi="Cambria" w:cs="Times New Roman"/>
      <w:b/>
      <w:bCs/>
      <w:color w:val="4F81BD"/>
      <w:lang w:bidi="en-US"/>
    </w:rPr>
  </w:style>
  <w:style w:type="paragraph" w:styleId="NormalWeb">
    <w:name w:val="Normal (Web)"/>
    <w:basedOn w:val="Normal"/>
    <w:rsid w:val="00F02999"/>
    <w:pPr>
      <w:spacing w:before="100" w:beforeAutospacing="1" w:after="115" w:line="240" w:lineRule="auto"/>
    </w:pPr>
    <w:rPr>
      <w:rFonts w:ascii="Times New Roman" w:eastAsia="Calibri" w:hAnsi="Times New Roman"/>
      <w:sz w:val="24"/>
      <w:szCs w:val="24"/>
    </w:rPr>
  </w:style>
  <w:style w:type="character" w:customStyle="1" w:styleId="fullname">
    <w:name w:val="full_name"/>
    <w:rsid w:val="00F02999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570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ke</dc:creator>
  <cp:keywords/>
  <dc:description/>
  <cp:lastModifiedBy>Ake</cp:lastModifiedBy>
  <cp:revision>2</cp:revision>
  <dcterms:created xsi:type="dcterms:W3CDTF">2014-11-17T22:24:00Z</dcterms:created>
  <dcterms:modified xsi:type="dcterms:W3CDTF">2014-11-17T22:34:00Z</dcterms:modified>
</cp:coreProperties>
</file>